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9B145" w14:textId="0E4C5A92" w:rsidR="00BD19D0" w:rsidRPr="00DE2E66" w:rsidRDefault="007E4C8E" w:rsidP="00DE2E66">
      <w:pPr>
        <w:spacing w:line="646" w:lineRule="exact"/>
        <w:jc w:val="center"/>
        <w:rPr>
          <w:rFonts w:asciiTheme="minorHAnsi" w:hAnsiTheme="minorHAnsi" w:cstheme="minorHAnsi"/>
          <w:color w:val="231F20"/>
          <w:sz w:val="36"/>
          <w:szCs w:val="36"/>
        </w:rPr>
      </w:pPr>
      <w:bookmarkStart w:id="0" w:name="_GoBack"/>
      <w:bookmarkEnd w:id="0"/>
      <w:r w:rsidRPr="00DE2E66">
        <w:rPr>
          <w:rFonts w:asciiTheme="minorHAnsi" w:hAnsiTheme="minorHAnsi" w:cstheme="minorHAnsi"/>
          <w:color w:val="231F20"/>
          <w:sz w:val="36"/>
          <w:szCs w:val="36"/>
        </w:rPr>
        <w:t>Supporting information</w:t>
      </w:r>
    </w:p>
    <w:p w14:paraId="35367D21" w14:textId="77777777" w:rsidR="00652ACC" w:rsidRDefault="00652ACC" w:rsidP="00652ACC">
      <w:pPr>
        <w:widowControl/>
        <w:autoSpaceDE/>
        <w:autoSpaceDN/>
        <w:spacing w:after="79" w:line="480" w:lineRule="auto"/>
        <w:ind w:right="15"/>
        <w:rPr>
          <w:b/>
          <w:sz w:val="24"/>
          <w:szCs w:val="24"/>
        </w:rPr>
      </w:pPr>
    </w:p>
    <w:p w14:paraId="5934616B" w14:textId="77777777" w:rsidR="00652ACC" w:rsidRDefault="00652ACC" w:rsidP="00652ACC">
      <w:pPr>
        <w:widowControl/>
        <w:autoSpaceDE/>
        <w:autoSpaceDN/>
        <w:spacing w:after="79" w:line="480" w:lineRule="auto"/>
        <w:ind w:right="15"/>
        <w:rPr>
          <w:b/>
          <w:sz w:val="24"/>
          <w:szCs w:val="24"/>
        </w:rPr>
      </w:pPr>
      <w:bookmarkStart w:id="1" w:name="_Hlk523141770"/>
      <w:r w:rsidRPr="004834A1">
        <w:rPr>
          <w:b/>
          <w:sz w:val="24"/>
          <w:szCs w:val="24"/>
        </w:rPr>
        <w:t>S2 Table. Dako Omnis protocol</w:t>
      </w:r>
    </w:p>
    <w:tbl>
      <w:tblPr>
        <w:tblW w:w="86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9"/>
        <w:gridCol w:w="3258"/>
        <w:gridCol w:w="3583"/>
        <w:gridCol w:w="1180"/>
      </w:tblGrid>
      <w:tr w:rsidR="00921CEA" w:rsidRPr="007714D3" w14:paraId="170B363C" w14:textId="77777777" w:rsidTr="007714D3">
        <w:tc>
          <w:tcPr>
            <w:tcW w:w="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hideMark/>
          </w:tcPr>
          <w:bookmarkEnd w:id="1"/>
          <w:p w14:paraId="72A37D94" w14:textId="77777777" w:rsidR="00921CEA" w:rsidRPr="007714D3" w:rsidRDefault="00921CEA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  <w:t>Step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 </w:t>
            </w:r>
          </w:p>
        </w:tc>
        <w:tc>
          <w:tcPr>
            <w:tcW w:w="3258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05157E8C" w14:textId="02601262" w:rsidR="00921CEA" w:rsidRPr="007714D3" w:rsidRDefault="00921CEA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  <w:t>Category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 </w:t>
            </w:r>
          </w:p>
        </w:tc>
        <w:tc>
          <w:tcPr>
            <w:tcW w:w="3583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24A46401" w14:textId="77777777" w:rsidR="00921CEA" w:rsidRPr="007714D3" w:rsidRDefault="00921CEA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  <w:t>Reagent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 </w:t>
            </w:r>
          </w:p>
        </w:tc>
        <w:tc>
          <w:tcPr>
            <w:tcW w:w="118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519D351B" w14:textId="77777777" w:rsidR="00921CEA" w:rsidRPr="007714D3" w:rsidRDefault="00921CEA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  <w:t>Incubation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 </w:t>
            </w:r>
          </w:p>
        </w:tc>
      </w:tr>
      <w:tr w:rsidR="0078405B" w:rsidRPr="007714D3" w14:paraId="20FB013A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C6514" w14:textId="3E6EE93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2E7C77" w14:textId="0EACD0BF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69D704" w14:textId="25DF8A4E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6AA2FA" w14:textId="050818B3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2:40 min</w:t>
            </w:r>
          </w:p>
        </w:tc>
      </w:tr>
      <w:tr w:rsidR="0078405B" w:rsidRPr="007714D3" w14:paraId="5C2E0833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ACE95" w14:textId="361C0FB5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4841308" w14:textId="6ADB63EB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Primary antibody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9DAD8C6" w14:textId="4BA49607" w:rsidR="0078405B" w:rsidRPr="007714D3" w:rsidRDefault="00456643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1. primary antibody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BBAE69E" w14:textId="68A671BF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hAnsiTheme="minorHAnsi" w:cstheme="minorHAnsi"/>
              </w:rPr>
              <w:t>Individual</w:t>
            </w:r>
          </w:p>
        </w:tc>
      </w:tr>
      <w:tr w:rsidR="0078405B" w:rsidRPr="007714D3" w14:paraId="0E19A5B7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3E1BAE9" w14:textId="6D935D01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3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173DBDC" w14:textId="7EA75A5A" w:rsidR="0078405B" w:rsidRPr="007714D3" w:rsidRDefault="00456643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54C62A70" w14:textId="2DC51D58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5156E846" w14:textId="39082184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05864767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2711752" w14:textId="4963EFCA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4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58B7B32" w14:textId="6F2BEA3A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Endogenous enzyme block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301F29F" w14:textId="566F0B1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EnV FLEX Peroxidase-Blocking Reagent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CC5A636" w14:textId="1450178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3 min</w:t>
            </w:r>
          </w:p>
        </w:tc>
      </w:tr>
      <w:tr w:rsidR="0078405B" w:rsidRPr="007714D3" w14:paraId="1D4A7382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88193DD" w14:textId="19F2FF1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5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50E3B50" w14:textId="400CFD18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E0629BA" w14:textId="0D13924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D7BB137" w14:textId="7B7B7448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201E37F9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F13233A" w14:textId="1A31B023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6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C3B1C85" w14:textId="7D0E5D5A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Secondary reagent*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2C1F9DA" w14:textId="67C9E40A" w:rsidR="0078405B" w:rsidRPr="007714D3" w:rsidRDefault="00B77AFC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 xml:space="preserve">EnV </w:t>
            </w:r>
            <w:r w:rsidR="00566FEF" w:rsidRPr="007714D3">
              <w:rPr>
                <w:rFonts w:asciiTheme="minorHAnsi" w:eastAsia="Times New Roman" w:hAnsiTheme="minorHAnsi" w:cstheme="minorHAnsi"/>
                <w:lang w:eastAsia="da-DK"/>
              </w:rPr>
              <w:t>FLEX+ LINKER</w:t>
            </w:r>
            <w:r w:rsidR="00566FEF"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69AEA60" w14:textId="21A35210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10 min</w:t>
            </w:r>
          </w:p>
        </w:tc>
      </w:tr>
      <w:tr w:rsidR="0078405B" w:rsidRPr="007714D3" w14:paraId="3DBCE574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C9F0D04" w14:textId="7F3EF5D1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7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CC32818" w14:textId="289C227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*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5E6122A" w14:textId="6AC823C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6538909" w14:textId="1BFC6FC9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5B4A6008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28EE18D" w14:textId="2D69619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8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A774336" w14:textId="4B4A0096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 xml:space="preserve">Labeled polymer 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C5A6D2C" w14:textId="17E8E27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EnV FLEX/HRP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41B02E2" w14:textId="2A32E1D4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20 min</w:t>
            </w:r>
          </w:p>
        </w:tc>
      </w:tr>
      <w:tr w:rsidR="0078405B" w:rsidRPr="007714D3" w14:paraId="7D0C4C08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483A275" w14:textId="3ED1B1B3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9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8FC53A4" w14:textId="5E4825B0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321C593" w14:textId="10DAC42E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1A549C8" w14:textId="5650C70E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0658596E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AF19DF5" w14:textId="0D9B03AF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0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FDEAB29" w14:textId="08ECFE4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C59339D" w14:textId="06E2CCA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51DE148" w14:textId="3B62697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68DFEB7D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688CC34" w14:textId="0EE91A6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1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90EBC63" w14:textId="0EAA98AF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 xml:space="preserve">Wash 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55DDF1C" w14:textId="41B02773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DI wat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D44F10A" w14:textId="4299994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 xml:space="preserve">31 </w:t>
            </w:r>
            <w:proofErr w:type="gramStart"/>
            <w:r w:rsidRPr="007714D3">
              <w:rPr>
                <w:rFonts w:asciiTheme="minorHAnsi" w:hAnsiTheme="minorHAnsi" w:cstheme="minorHAnsi"/>
              </w:rPr>
              <w:t>sec</w:t>
            </w:r>
            <w:proofErr w:type="gramEnd"/>
          </w:p>
        </w:tc>
      </w:tr>
      <w:tr w:rsidR="0078405B" w:rsidRPr="007714D3" w14:paraId="4E684F0A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4EDC7AD" w14:textId="1FA5D1D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2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111E674" w14:textId="7B8646F5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6C2C93C" w14:textId="695D0C8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9AEB526" w14:textId="67818E33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5E047FB9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41CECDA" w14:textId="37709780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3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4B7144E" w14:textId="6A7A44FE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Substrate chromogen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DBB16BE" w14:textId="7777777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EnV FLEX Substrate</w:t>
            </w:r>
          </w:p>
          <w:p w14:paraId="6E92B525" w14:textId="1D644A9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orking Solution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D3C5138" w14:textId="2D86670A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5 min</w:t>
            </w:r>
          </w:p>
        </w:tc>
      </w:tr>
      <w:tr w:rsidR="0078405B" w:rsidRPr="007714D3" w14:paraId="36067A65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C7E2AA9" w14:textId="7570D44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4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F37808B" w14:textId="1702DF18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F4B24BE" w14:textId="64356A21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0CD7B79" w14:textId="4B5758CA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1C52BE06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55D0289B" w14:textId="048C8C4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5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DB29E3F" w14:textId="4F955F8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DI water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86DABDB" w14:textId="1DE6314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DI wat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266C9A6" w14:textId="307EA033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 xml:space="preserve">31 </w:t>
            </w:r>
            <w:proofErr w:type="gramStart"/>
            <w:r w:rsidRPr="007714D3">
              <w:rPr>
                <w:rFonts w:asciiTheme="minorHAnsi" w:hAnsiTheme="minorHAnsi" w:cstheme="minorHAnsi"/>
              </w:rPr>
              <w:t>sec</w:t>
            </w:r>
            <w:proofErr w:type="gramEnd"/>
          </w:p>
        </w:tc>
      </w:tr>
      <w:tr w:rsidR="0078405B" w:rsidRPr="007714D3" w14:paraId="167533A5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E322931" w14:textId="1EEE233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6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563076F" w14:textId="06258609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320DD81" w14:textId="6893AE74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5EDE6FD5" w14:textId="6D1659C4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0A0EE41C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15315E0" w14:textId="30CA8B6A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7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B7B1DD3" w14:textId="6419906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Generic endogenous enzyme block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5D33ED69" w14:textId="5FDCC796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H</w:t>
            </w:r>
            <w:r w:rsidRPr="007714D3">
              <w:rPr>
                <w:rFonts w:asciiTheme="minorHAnsi" w:eastAsia="Times New Roman" w:hAnsiTheme="minorHAnsi" w:cstheme="minorHAnsi"/>
                <w:sz w:val="17"/>
                <w:szCs w:val="17"/>
                <w:vertAlign w:val="subscript"/>
                <w:lang w:eastAsia="da-DK"/>
              </w:rPr>
              <w:t>2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SO</w:t>
            </w:r>
            <w:r w:rsidRPr="007714D3">
              <w:rPr>
                <w:rFonts w:asciiTheme="minorHAnsi" w:eastAsia="Times New Roman" w:hAnsiTheme="minorHAnsi" w:cstheme="minorHAnsi"/>
                <w:sz w:val="17"/>
                <w:szCs w:val="17"/>
                <w:vertAlign w:val="subscript"/>
                <w:lang w:eastAsia="da-DK"/>
              </w:rPr>
              <w:t>4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, 50-300 mM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C27B31B" w14:textId="1FC5FD5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3 min</w:t>
            </w:r>
          </w:p>
        </w:tc>
      </w:tr>
      <w:tr w:rsidR="0078405B" w:rsidRPr="007714D3" w14:paraId="7AA751D4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CC6D9D9" w14:textId="65533A7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8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3A03B05" w14:textId="5D312C5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504D27C" w14:textId="427E1FB4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50BA435" w14:textId="549AA92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37A24BA0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F44704F" w14:textId="44F6188E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9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F956569" w14:textId="242B579B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Primary antibody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1603765" w14:textId="10C0735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. primary antibody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33A1E1F" w14:textId="6D204A3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Individual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78405B" w:rsidRPr="007714D3" w14:paraId="26357C39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EFA18A7" w14:textId="3018E411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0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B90AC96" w14:textId="0FE3B0B5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839E23E" w14:textId="2CFEC481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FA91FCB" w14:textId="62B06D56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1E7CC6CC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814ADAF" w14:textId="45F229E8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1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C57C7DA" w14:textId="0B4144A3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Endogenous enzyme block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E9AAF4A" w14:textId="61F2CE5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EnV FLEX Peroxidase-Blocking Reagent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F439375" w14:textId="3AE206F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3 min</w:t>
            </w:r>
          </w:p>
        </w:tc>
      </w:tr>
      <w:tr w:rsidR="0078405B" w:rsidRPr="007714D3" w14:paraId="769137B1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095FE41" w14:textId="763E78E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2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547C327" w14:textId="22077C0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D168A35" w14:textId="142DE6FF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4C0E155" w14:textId="77A209D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0CFE64FA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80A4B41" w14:textId="55B21F85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3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DF5D3E8" w14:textId="11BD4EC5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Secondary reagent*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ACF3636" w14:textId="05C36FE4" w:rsidR="0078405B" w:rsidRPr="007714D3" w:rsidRDefault="00B77AFC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EnV FLEX+ LINK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A5F81AC" w14:textId="607A13E1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10 min</w:t>
            </w:r>
          </w:p>
        </w:tc>
      </w:tr>
      <w:tr w:rsidR="0078405B" w:rsidRPr="007714D3" w14:paraId="2C1DE707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758B77D" w14:textId="2D70223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4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183F08D" w14:textId="736D80A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*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DB04FA0" w14:textId="4AEE49D5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FEB9773" w14:textId="59FA3C5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52ADA9A3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FBCE68D" w14:textId="41DE275F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5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EB0A680" w14:textId="72FC7A15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 xml:space="preserve">Labeled polymer 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9F04BD9" w14:textId="09CA78A6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EnV FLEX/HRP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29AAB63" w14:textId="3BE623D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20 min</w:t>
            </w:r>
          </w:p>
        </w:tc>
      </w:tr>
      <w:tr w:rsidR="0078405B" w:rsidRPr="007714D3" w14:paraId="01C371AE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B9CFD18" w14:textId="02993D9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6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8AEBEA6" w14:textId="16D6E2D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2D4C529" w14:textId="4CC9CD7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79CB472" w14:textId="61CB8426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1AB7F49C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7D0FBB2" w14:textId="4BDD31D5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7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2EA1F68" w14:textId="3B183CB2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AC39B65" w14:textId="2BDD4039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D2D3787" w14:textId="24A5A3D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4B37FAEF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CDD43D4" w14:textId="7FCDA001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8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B0A841A" w14:textId="26B4C67A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D7AAEB6" w14:textId="22FC7996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DI wat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68D7115" w14:textId="30F41369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 xml:space="preserve">31 </w:t>
            </w:r>
            <w:proofErr w:type="gramStart"/>
            <w:r w:rsidRPr="007714D3">
              <w:rPr>
                <w:rFonts w:asciiTheme="minorHAnsi" w:hAnsiTheme="minorHAnsi" w:cstheme="minorHAnsi"/>
              </w:rPr>
              <w:t>sec</w:t>
            </w:r>
            <w:proofErr w:type="gramEnd"/>
          </w:p>
        </w:tc>
      </w:tr>
      <w:tr w:rsidR="0078405B" w:rsidRPr="007714D3" w14:paraId="03FAE8CF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FA657E" w14:textId="0E803F3A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9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415896" w14:textId="66D00A45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F0546D" w14:textId="5626EB2E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E39C96" w14:textId="183B719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071632DA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B7BD8B3" w14:textId="69064718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30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3F72B4D" w14:textId="17EBF88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Substrate chromogen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22E1429" w14:textId="77777777" w:rsidR="007714D3" w:rsidRPr="007714D3" w:rsidRDefault="0078405B" w:rsidP="007714D3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EnV FLEX HRP</w:t>
            </w:r>
            <w:r w:rsidR="007714D3" w:rsidRPr="007714D3">
              <w:rPr>
                <w:rFonts w:asciiTheme="minorHAnsi" w:hAnsiTheme="minorHAnsi" w:cstheme="minorHAnsi"/>
              </w:rPr>
              <w:t xml:space="preserve"> Magenta</w:t>
            </w:r>
          </w:p>
          <w:p w14:paraId="0C44EB10" w14:textId="2180BBE4" w:rsidR="0078405B" w:rsidRPr="007714D3" w:rsidRDefault="0078405B" w:rsidP="007714D3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Substrate</w:t>
            </w:r>
            <w:r w:rsidR="007714D3" w:rsidRPr="007714D3">
              <w:rPr>
                <w:rFonts w:asciiTheme="minorHAnsi" w:hAnsiTheme="minorHAnsi" w:cstheme="minorHAnsi"/>
              </w:rPr>
              <w:t xml:space="preserve"> </w:t>
            </w:r>
            <w:r w:rsidRPr="007714D3">
              <w:rPr>
                <w:rFonts w:asciiTheme="minorHAnsi" w:hAnsiTheme="minorHAnsi" w:cstheme="minorHAnsi"/>
              </w:rPr>
              <w:t>Working Solution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AFA803B" w14:textId="55F918BC" w:rsidR="0078405B" w:rsidRPr="007714D3" w:rsidRDefault="00456643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5 min</w:t>
            </w:r>
          </w:p>
        </w:tc>
      </w:tr>
      <w:tr w:rsidR="0078405B" w:rsidRPr="007714D3" w14:paraId="072C8AD2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4761E4EA" w14:textId="4F08AB9A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31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197C3A5" w14:textId="20E0AAD3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0639543B" w14:textId="66061EFE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0611341" w14:textId="0CF7B1EF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537BA05F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01F7A3A" w14:textId="1E155E8B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32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32A0F32A" w14:textId="1B05CA6B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39D61E8" w14:textId="4AD12358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DI wat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7C1DE58" w14:textId="66E3230B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 xml:space="preserve">31 </w:t>
            </w:r>
            <w:proofErr w:type="gramStart"/>
            <w:r w:rsidRPr="007714D3">
              <w:rPr>
                <w:rFonts w:asciiTheme="minorHAnsi" w:hAnsiTheme="minorHAnsi" w:cstheme="minorHAnsi"/>
              </w:rPr>
              <w:t>sec</w:t>
            </w:r>
            <w:proofErr w:type="gramEnd"/>
          </w:p>
        </w:tc>
      </w:tr>
      <w:tr w:rsidR="0078405B" w:rsidRPr="007714D3" w14:paraId="1E62DFD8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6BDF5DA7" w14:textId="16DF76CA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3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3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7318B5B8" w14:textId="52D94C6B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16003CF9" w14:textId="755585A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6" w:space="0" w:color="auto"/>
            </w:tcBorders>
            <w:shd w:val="clear" w:color="auto" w:fill="auto"/>
          </w:tcPr>
          <w:p w14:paraId="222FC9F1" w14:textId="3BDFDFAE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54D618E6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24122F" w14:textId="5FCA1D8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34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DA4C72" w14:textId="34D7A64E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Counterstain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B3942B" w14:textId="5EC14FD7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Hematoxylin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481EE5" w14:textId="63D9F340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3 min</w:t>
            </w:r>
          </w:p>
        </w:tc>
      </w:tr>
      <w:tr w:rsidR="0078405B" w:rsidRPr="007714D3" w14:paraId="2E48202E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98471A" w14:textId="25C3063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35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ECA1A9" w14:textId="41C3FBBA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02BBEB" w14:textId="5445B51E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DI wat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EFF2F3" w14:textId="6EA0B013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  <w:tr w:rsidR="0078405B" w:rsidRPr="007714D3" w14:paraId="1AEAA1BF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AC9922" w14:textId="7ECC2F34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36</w:t>
            </w:r>
          </w:p>
        </w:tc>
        <w:tc>
          <w:tcPr>
            <w:tcW w:w="3258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7BA4DD" w14:textId="75C388CD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</w:t>
            </w:r>
          </w:p>
        </w:tc>
        <w:tc>
          <w:tcPr>
            <w:tcW w:w="3583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708156" w14:textId="6964204C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Wash buffer</w:t>
            </w:r>
          </w:p>
        </w:tc>
        <w:tc>
          <w:tcPr>
            <w:tcW w:w="118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1E8BEB" w14:textId="1C4A9BFF" w:rsidR="0078405B" w:rsidRPr="007714D3" w:rsidRDefault="0078405B" w:rsidP="0078405B">
            <w:pPr>
              <w:widowControl/>
              <w:autoSpaceDE/>
              <w:autoSpaceDN/>
              <w:textAlignment w:val="baseline"/>
              <w:rPr>
                <w:rFonts w:asciiTheme="minorHAnsi" w:hAnsiTheme="minorHAnsi" w:cstheme="minorHAnsi"/>
              </w:rPr>
            </w:pPr>
            <w:r w:rsidRPr="007714D3">
              <w:rPr>
                <w:rFonts w:asciiTheme="minorHAnsi" w:hAnsiTheme="minorHAnsi" w:cstheme="minorHAnsi"/>
              </w:rPr>
              <w:t>2 min</w:t>
            </w:r>
          </w:p>
        </w:tc>
      </w:tr>
    </w:tbl>
    <w:p w14:paraId="512E8D3A" w14:textId="3D2DB7A5" w:rsidR="007714D3" w:rsidRPr="007714D3" w:rsidRDefault="00921CEA" w:rsidP="007714D3">
      <w:pPr>
        <w:widowControl/>
        <w:autoSpaceDE/>
        <w:autoSpaceDN/>
        <w:textAlignment w:val="baseline"/>
        <w:rPr>
          <w:rFonts w:asciiTheme="minorHAnsi" w:hAnsiTheme="minorHAnsi" w:cstheme="minorHAnsi"/>
          <w:color w:val="231F20"/>
          <w:sz w:val="28"/>
        </w:rPr>
      </w:pPr>
      <w:r w:rsidRPr="007714D3">
        <w:rPr>
          <w:rFonts w:asciiTheme="minorHAnsi" w:eastAsia="Times New Roman" w:hAnsiTheme="minorHAnsi" w:cstheme="minorHAnsi"/>
          <w:lang w:eastAsia="da-DK"/>
        </w:rPr>
        <w:t>*</w:t>
      </w:r>
      <w:r w:rsidR="00736FE1">
        <w:rPr>
          <w:rFonts w:asciiTheme="minorHAnsi" w:eastAsia="Times New Roman" w:hAnsiTheme="minorHAnsi" w:cstheme="minorHAnsi"/>
          <w:lang w:eastAsia="da-DK"/>
        </w:rPr>
        <w:t xml:space="preserve"> Only applies if LINKER is used</w:t>
      </w:r>
    </w:p>
    <w:sectPr w:rsidR="007714D3" w:rsidRPr="007714D3" w:rsidSect="0078405B">
      <w:pgSz w:w="11906" w:h="16838"/>
      <w:pgMar w:top="1440" w:right="1440" w:bottom="99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9D0"/>
    <w:rsid w:val="00154EE1"/>
    <w:rsid w:val="001C302D"/>
    <w:rsid w:val="00225C2B"/>
    <w:rsid w:val="002527E5"/>
    <w:rsid w:val="00325452"/>
    <w:rsid w:val="00442147"/>
    <w:rsid w:val="00456643"/>
    <w:rsid w:val="00566FEF"/>
    <w:rsid w:val="0061261F"/>
    <w:rsid w:val="00652ACC"/>
    <w:rsid w:val="00683537"/>
    <w:rsid w:val="00736FE1"/>
    <w:rsid w:val="007714D3"/>
    <w:rsid w:val="0078405B"/>
    <w:rsid w:val="007E4C8E"/>
    <w:rsid w:val="00921CEA"/>
    <w:rsid w:val="00922964"/>
    <w:rsid w:val="00A75948"/>
    <w:rsid w:val="00B00BEC"/>
    <w:rsid w:val="00B77AFC"/>
    <w:rsid w:val="00BD19D0"/>
    <w:rsid w:val="00C773B3"/>
    <w:rsid w:val="00DE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5CB41"/>
  <w15:chartTrackingRefBased/>
  <w15:docId w15:val="{1D131181-233B-4273-B2F0-E2787848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19D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527E5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normaltextrun1">
    <w:name w:val="normaltextrun1"/>
    <w:basedOn w:val="DefaultParagraphFont"/>
    <w:rsid w:val="002527E5"/>
  </w:style>
  <w:style w:type="character" w:customStyle="1" w:styleId="eop">
    <w:name w:val="eop"/>
    <w:basedOn w:val="DefaultParagraphFont"/>
    <w:rsid w:val="002527E5"/>
  </w:style>
  <w:style w:type="character" w:customStyle="1" w:styleId="scxw39610072">
    <w:name w:val="scxw39610072"/>
    <w:basedOn w:val="DefaultParagraphFont"/>
    <w:rsid w:val="00252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8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4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7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118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52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148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716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59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842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5185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3207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354383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11702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58594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53273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38517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83621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32797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4852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5007914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8472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11552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56870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94349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01311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7525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998617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23715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1687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4581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23572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8099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96946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2027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84773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2087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9371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30041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62011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59183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39969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0447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202861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849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05265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5234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724803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95064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10183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34070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9228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19054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15794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52778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0431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666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65065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70859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75052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92487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10740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3828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6856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3298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91083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83425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46530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45191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0270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1518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28278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17834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59594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76691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7459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82811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94584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80954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53278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68927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59133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99016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907644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93629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20754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5098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675912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42084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57143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90136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48727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06104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4055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1226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87315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141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81707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2386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01954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11189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78726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99763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6897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1309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48967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8009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3586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6296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0488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1285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6420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17386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39486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11254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0164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33148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982194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11848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17929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3510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79485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11480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4783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76193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33630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10088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59227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71861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52210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34249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3347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85763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27121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89055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81757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65377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268177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6677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124749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31375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343609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9075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3738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4788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304502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11360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668779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668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2005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23369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2407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6563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237092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1337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59542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91824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366733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0908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2843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00383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56793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24314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0685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62984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0818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00885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0987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93480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1239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27256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93227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0896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7734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79622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81109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39600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05062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52719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40568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80903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66762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6450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37514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24258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4878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78421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5589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07308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519911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84813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046106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33698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0507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35707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51954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1326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97398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2380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151788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32718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83882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19324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7457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85005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96173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417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33183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86990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97714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56126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0723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963359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15110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17323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877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5493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44346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08879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37615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1526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99001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30314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402641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00518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38519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18813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083093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04293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02980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40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202358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18427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4315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09738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77685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57699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12655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06827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56605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45894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17965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79408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03234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3551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82447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0540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444637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80833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07148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36119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47695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9413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5022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26174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91274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8941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12124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64756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9594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1908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6723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8378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00573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90046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29023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8315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6015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3601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30526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6880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91960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93265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020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9055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45248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56453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64249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7743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9061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22792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96303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4065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71941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35915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50496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36475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65207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30248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38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79388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114943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8894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72815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36167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6163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95356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284671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51413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249171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63198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869338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63496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5066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723806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7443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21523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160556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11598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009518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70730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64000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65375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6402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46046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84855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26127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3672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07954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73901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603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53861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08200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58275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88442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15816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0732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159219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6271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64653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07124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653436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99758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422017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97961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7039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7604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300785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38729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49506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097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0192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52304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59571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8618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73270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96533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85492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15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35057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84577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2250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40925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22553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98420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31864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73643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8050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04827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32008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13133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656901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,KENNETH (A-Denmark,ex1)</dc:creator>
  <cp:keywords/>
  <dc:description/>
  <cp:lastModifiedBy>PETERSEN,KENNETH (A-Denmark,ex1)</cp:lastModifiedBy>
  <cp:revision>2</cp:revision>
  <dcterms:created xsi:type="dcterms:W3CDTF">2018-09-06T13:23:00Z</dcterms:created>
  <dcterms:modified xsi:type="dcterms:W3CDTF">2018-09-06T13:23:00Z</dcterms:modified>
</cp:coreProperties>
</file>